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2F6" w:rsidRDefault="009D7BFE">
      <w:pPr>
        <w:rPr>
          <w:rFonts w:ascii="Arial" w:hAnsi="Arial" w:cs="Arial"/>
          <w:sz w:val="24"/>
        </w:rPr>
      </w:pPr>
      <w:r w:rsidRPr="009D7BFE">
        <w:rPr>
          <w:rFonts w:ascii="Arial" w:hAnsi="Arial" w:cs="Arial"/>
          <w:b/>
          <w:sz w:val="24"/>
        </w:rPr>
        <w:t>Table S1</w:t>
      </w:r>
      <w:r>
        <w:rPr>
          <w:rFonts w:ascii="Arial" w:hAnsi="Arial" w:cs="Arial"/>
          <w:b/>
          <w:sz w:val="24"/>
        </w:rPr>
        <w:t>.</w:t>
      </w:r>
      <w:r w:rsidRPr="009D7BFE">
        <w:rPr>
          <w:rFonts w:ascii="Arial" w:hAnsi="Arial" w:cs="Arial"/>
          <w:b/>
          <w:sz w:val="24"/>
        </w:rPr>
        <w:t xml:space="preserve"> </w:t>
      </w:r>
      <w:r w:rsidRPr="009D7BFE">
        <w:rPr>
          <w:rFonts w:ascii="Arial" w:hAnsi="Arial" w:cs="Arial"/>
          <w:sz w:val="24"/>
        </w:rPr>
        <w:t xml:space="preserve">Primers and probes used for the characterization and localization of bacterial taxa in the gut of </w:t>
      </w:r>
      <w:r w:rsidRPr="00E552B8">
        <w:rPr>
          <w:rFonts w:ascii="Arial" w:hAnsi="Arial" w:cs="Arial"/>
          <w:i/>
          <w:sz w:val="24"/>
        </w:rPr>
        <w:t>Spodo</w:t>
      </w:r>
      <w:bookmarkStart w:id="0" w:name="_GoBack"/>
      <w:bookmarkEnd w:id="0"/>
      <w:r w:rsidRPr="00E552B8">
        <w:rPr>
          <w:rFonts w:ascii="Arial" w:hAnsi="Arial" w:cs="Arial"/>
          <w:i/>
          <w:sz w:val="24"/>
        </w:rPr>
        <w:t>ptera littoralis</w:t>
      </w:r>
      <w:r w:rsidRPr="009D7BFE">
        <w:rPr>
          <w:rFonts w:ascii="Arial" w:hAnsi="Arial" w:cs="Arial"/>
          <w:sz w:val="24"/>
        </w:rPr>
        <w:t xml:space="preserve"> larva.</w:t>
      </w:r>
    </w:p>
    <w:tbl>
      <w:tblPr>
        <w:tblW w:w="15790" w:type="dxa"/>
        <w:tblInd w:w="-495" w:type="dxa"/>
        <w:tblLayout w:type="fixed"/>
        <w:tblLook w:val="0000" w:firstRow="0" w:lastRow="0" w:firstColumn="0" w:lastColumn="0" w:noHBand="0" w:noVBand="0"/>
      </w:tblPr>
      <w:tblGrid>
        <w:gridCol w:w="1805"/>
        <w:gridCol w:w="499"/>
        <w:gridCol w:w="4495"/>
        <w:gridCol w:w="499"/>
        <w:gridCol w:w="2434"/>
        <w:gridCol w:w="370"/>
        <w:gridCol w:w="2594"/>
        <w:gridCol w:w="482"/>
        <w:gridCol w:w="2612"/>
      </w:tblGrid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/Prob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 sequence (5'-3'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Us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15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f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GAGTTTGATCCTGGCTCA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eneral amplificatio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Egert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2005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4fa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CCGGTTGATCCTGCCR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rchae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eneral amplificatio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92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GTTACCTTGTTACGACT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eneral amplificatio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TS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CCGTAGGTGAACCTGCG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eneral amplificatio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Anderson 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2004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TS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CCTCCGCTTATTGATATG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eneral amplification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13F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GTAAAACGACGGCCAG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13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CAGGAAACAGCTATGAC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886"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8F-GC-Clamp</w:t>
            </w:r>
          </w:p>
        </w:tc>
        <w:tc>
          <w:tcPr>
            <w:tcW w:w="4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GCCCGGGGCGCGCCCCGGGCGGGGCGGGGGCACGGGGGGAACGCGAAGAACCTTAC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GG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van Ems 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2008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01R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GGTGTGTACAAGGCCCGGGAAC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GGE/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01Rb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GGTGTGTACAAGACCCGGGAAC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GGE/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8F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ACGCGAAGAACCTTA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ray28F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AGTTTGATCNTGGCTCA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4 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Ishak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2011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ray519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TNTTACNGCGGCKGCT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4 sequencin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338-Cy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CTGCCTCCCGTAGGAG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ubacteri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Amann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990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GF -Cys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CGGAAAATAGTGTTATACGG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nterococ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Maner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2002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cf459-Cy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GGATGAACATTTTACT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nterococ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Behr 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2000</w:t>
            </w: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115"/>
        </w:trPr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D7BFE" w:rsidTr="009D7BF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9D7BFE" w:rsidRDefault="009D7B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9D7BFE" w:rsidRDefault="009D7BFE">
      <w:pPr>
        <w:rPr>
          <w:rFonts w:ascii="Arial" w:hAnsi="Arial" w:cs="Arial"/>
          <w:sz w:val="24"/>
        </w:rPr>
      </w:pPr>
    </w:p>
    <w:sectPr w:rsidR="009D7BFE" w:rsidSect="009D7BF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82F"/>
    <w:rsid w:val="0045182F"/>
    <w:rsid w:val="006B32F6"/>
    <w:rsid w:val="00954B1C"/>
    <w:rsid w:val="009D7BFE"/>
    <w:rsid w:val="00E5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>MPI for chemical ecology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3-12-26T20:03:00Z</dcterms:created>
  <dcterms:modified xsi:type="dcterms:W3CDTF">2013-12-26T20:16:00Z</dcterms:modified>
</cp:coreProperties>
</file>